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DB01D" w14:textId="3A097F48" w:rsidR="00277D15" w:rsidRDefault="00E42D30">
      <w:r>
        <w:t>Appendix I</w:t>
      </w:r>
      <w:r w:rsidR="007D5557" w:rsidRPr="007D5557">
        <w:t xml:space="preserve">: </w:t>
      </w:r>
      <w:r w:rsidR="00DB6139">
        <w:t>Brief s</w:t>
      </w:r>
      <w:r w:rsidR="007D5557" w:rsidRPr="007D5557">
        <w:t xml:space="preserve">creening instruments for </w:t>
      </w:r>
      <w:r w:rsidR="000564C7">
        <w:t xml:space="preserve">alcohol, tobacco and illicit </w:t>
      </w:r>
      <w:r w:rsidR="007D5557" w:rsidRPr="007D5557">
        <w:t xml:space="preserve">substance use </w:t>
      </w:r>
      <w:r w:rsidR="00372DE7">
        <w:t>in pregnancy</w:t>
      </w:r>
    </w:p>
    <w:p w14:paraId="76FB25CE" w14:textId="77777777" w:rsidR="00E42D30" w:rsidRPr="007D5557" w:rsidRDefault="00E42D3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257"/>
        <w:gridCol w:w="1790"/>
        <w:gridCol w:w="1954"/>
        <w:gridCol w:w="1559"/>
        <w:gridCol w:w="4536"/>
      </w:tblGrid>
      <w:tr w:rsidR="007E4FAF" w:rsidRPr="007D5557" w14:paraId="4B2D9E5F" w14:textId="77777777" w:rsidTr="002178F2">
        <w:trPr>
          <w:tblHeader/>
        </w:trPr>
        <w:tc>
          <w:tcPr>
            <w:tcW w:w="1911" w:type="dxa"/>
          </w:tcPr>
          <w:p w14:paraId="2AD9FDBC" w14:textId="77777777" w:rsidR="0008645E" w:rsidRPr="00E42D30" w:rsidRDefault="0008645E" w:rsidP="00BF0EFE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>Instrument</w:t>
            </w:r>
          </w:p>
        </w:tc>
        <w:tc>
          <w:tcPr>
            <w:tcW w:w="2257" w:type="dxa"/>
          </w:tcPr>
          <w:p w14:paraId="07E7EDCB" w14:textId="77777777" w:rsidR="0008645E" w:rsidRPr="00E42D30" w:rsidRDefault="0008645E" w:rsidP="00BF0EFE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>Description</w:t>
            </w:r>
          </w:p>
        </w:tc>
        <w:tc>
          <w:tcPr>
            <w:tcW w:w="1790" w:type="dxa"/>
          </w:tcPr>
          <w:p w14:paraId="22F39BA5" w14:textId="33793493" w:rsidR="0008645E" w:rsidRPr="00E42D30" w:rsidRDefault="0008645E" w:rsidP="00BF0EFE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>Administration method</w:t>
            </w:r>
          </w:p>
        </w:tc>
        <w:tc>
          <w:tcPr>
            <w:tcW w:w="1954" w:type="dxa"/>
          </w:tcPr>
          <w:p w14:paraId="679A3CB7" w14:textId="2308C829" w:rsidR="0008645E" w:rsidRPr="00E42D30" w:rsidRDefault="0008645E" w:rsidP="00BF0EFE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>Substance</w:t>
            </w:r>
          </w:p>
        </w:tc>
        <w:tc>
          <w:tcPr>
            <w:tcW w:w="1559" w:type="dxa"/>
          </w:tcPr>
          <w:p w14:paraId="23182C9F" w14:textId="77777777" w:rsidR="0008645E" w:rsidRPr="00E42D30" w:rsidRDefault="0008645E" w:rsidP="00BF0EFE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>Validated in pregnancy</w:t>
            </w:r>
          </w:p>
        </w:tc>
        <w:tc>
          <w:tcPr>
            <w:tcW w:w="4536" w:type="dxa"/>
          </w:tcPr>
          <w:p w14:paraId="71749811" w14:textId="75C3C5D3" w:rsidR="0008645E" w:rsidRPr="00E42D30" w:rsidRDefault="0008645E" w:rsidP="00726D4F">
            <w:pPr>
              <w:rPr>
                <w:b/>
                <w:bCs/>
              </w:rPr>
            </w:pPr>
            <w:r w:rsidRPr="00E42D30">
              <w:rPr>
                <w:b/>
                <w:bCs/>
              </w:rPr>
              <w:t xml:space="preserve">Risk group(s) identified </w:t>
            </w:r>
          </w:p>
        </w:tc>
      </w:tr>
      <w:tr w:rsidR="007E4FAF" w:rsidRPr="007D5557" w14:paraId="58FDADA0" w14:textId="77777777" w:rsidTr="002178F2">
        <w:tc>
          <w:tcPr>
            <w:tcW w:w="1911" w:type="dxa"/>
          </w:tcPr>
          <w:p w14:paraId="0998F4A6" w14:textId="09D70E79" w:rsidR="0008645E" w:rsidRDefault="0008645E" w:rsidP="004D2E9B">
            <w:r w:rsidRPr="007D5557">
              <w:t>WHO-ASSIST</w:t>
            </w:r>
            <w:r>
              <w:rPr>
                <w:vertAlign w:val="superscript"/>
              </w:rPr>
              <w:t>1</w:t>
            </w:r>
          </w:p>
          <w:p w14:paraId="30218C29" w14:textId="1A52F3C1" w:rsidR="0008645E" w:rsidRPr="00BD291D" w:rsidRDefault="0008645E" w:rsidP="004D2E9B">
            <w:pPr>
              <w:rPr>
                <w:vertAlign w:val="superscript"/>
              </w:rPr>
            </w:pPr>
            <w:r w:rsidRPr="007D5557">
              <w:t>V3</w:t>
            </w:r>
            <w:r>
              <w:rPr>
                <w:vertAlign w:val="superscript"/>
              </w:rPr>
              <w:t>2</w:t>
            </w:r>
          </w:p>
        </w:tc>
        <w:tc>
          <w:tcPr>
            <w:tcW w:w="2257" w:type="dxa"/>
          </w:tcPr>
          <w:p w14:paraId="120ADF15" w14:textId="5F651FC3" w:rsidR="0008645E" w:rsidRPr="007D5557" w:rsidRDefault="0008645E" w:rsidP="00BF0EFE">
            <w:r>
              <w:t xml:space="preserve">8-items* </w:t>
            </w:r>
          </w:p>
        </w:tc>
        <w:tc>
          <w:tcPr>
            <w:tcW w:w="1790" w:type="dxa"/>
          </w:tcPr>
          <w:p w14:paraId="7ACA0AA9" w14:textId="52782579" w:rsidR="0008645E" w:rsidRPr="007D5557" w:rsidRDefault="0008645E" w:rsidP="00BF0EFE">
            <w:r>
              <w:t>Interviewer</w:t>
            </w:r>
          </w:p>
        </w:tc>
        <w:tc>
          <w:tcPr>
            <w:tcW w:w="1954" w:type="dxa"/>
          </w:tcPr>
          <w:p w14:paraId="461CE878" w14:textId="76A6DF1B" w:rsidR="0008645E" w:rsidRPr="007D5557" w:rsidRDefault="0008645E" w:rsidP="00BF0EFE">
            <w:r w:rsidRPr="007D5557">
              <w:t xml:space="preserve">Alcohol, tobacco, </w:t>
            </w:r>
            <w:r>
              <w:t>substances</w:t>
            </w:r>
          </w:p>
        </w:tc>
        <w:tc>
          <w:tcPr>
            <w:tcW w:w="1559" w:type="dxa"/>
          </w:tcPr>
          <w:p w14:paraId="5E0F1424" w14:textId="2A713EC3" w:rsidR="0008645E" w:rsidRPr="00BD291D" w:rsidRDefault="0008645E" w:rsidP="00BF0EFE">
            <w:pPr>
              <w:rPr>
                <w:vertAlign w:val="superscript"/>
              </w:rPr>
            </w:pPr>
            <w:r>
              <w:t>No</w:t>
            </w:r>
            <w:r>
              <w:rPr>
                <w:vertAlign w:val="superscript"/>
              </w:rPr>
              <w:t>3</w:t>
            </w:r>
          </w:p>
        </w:tc>
        <w:tc>
          <w:tcPr>
            <w:tcW w:w="4536" w:type="dxa"/>
          </w:tcPr>
          <w:p w14:paraId="005E0C19" w14:textId="77777777" w:rsidR="0008645E" w:rsidRDefault="0008645E" w:rsidP="00BF0EFE">
            <w:r>
              <w:t>Lower, moderate or high risk score for each substance. Aligns with ‘no treatment’, ‘brief intervention’ or ‘referral to treatment’ respectively</w:t>
            </w:r>
          </w:p>
          <w:p w14:paraId="03848D09" w14:textId="3132AE86" w:rsidR="002178F2" w:rsidRPr="007D5557" w:rsidRDefault="002178F2" w:rsidP="00BF0EFE"/>
        </w:tc>
      </w:tr>
      <w:tr w:rsidR="007E4FAF" w:rsidRPr="007D5557" w14:paraId="68770CDE" w14:textId="77777777" w:rsidTr="002178F2">
        <w:tc>
          <w:tcPr>
            <w:tcW w:w="1911" w:type="dxa"/>
          </w:tcPr>
          <w:p w14:paraId="0C2BE9AA" w14:textId="5D45ED63" w:rsidR="0050511D" w:rsidRPr="007E4FAF" w:rsidRDefault="0050511D" w:rsidP="00BF0EFE">
            <w:pPr>
              <w:rPr>
                <w:vertAlign w:val="superscript"/>
              </w:rPr>
            </w:pPr>
            <w:r>
              <w:t>ASSIST-LITE</w:t>
            </w:r>
            <w:r w:rsidR="007E4FAF">
              <w:rPr>
                <w:vertAlign w:val="superscript"/>
              </w:rPr>
              <w:t>4</w:t>
            </w:r>
          </w:p>
        </w:tc>
        <w:tc>
          <w:tcPr>
            <w:tcW w:w="2257" w:type="dxa"/>
          </w:tcPr>
          <w:p w14:paraId="0BAFE378" w14:textId="5510B2FE" w:rsidR="0050511D" w:rsidRPr="007E4FAF" w:rsidRDefault="0050511D" w:rsidP="00BF0EFE">
            <w:pPr>
              <w:rPr>
                <w:vertAlign w:val="superscript"/>
              </w:rPr>
            </w:pPr>
            <w:r>
              <w:t>7-items</w:t>
            </w:r>
            <w:r w:rsidR="007E4FAF" w:rsidRPr="007E4FAF">
              <w:rPr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1790" w:type="dxa"/>
          </w:tcPr>
          <w:p w14:paraId="75B63BB9" w14:textId="7A7EF0B1" w:rsidR="0050511D" w:rsidRDefault="009C14C8" w:rsidP="00BF0EFE">
            <w:r>
              <w:t>Interviewer</w:t>
            </w:r>
            <w:r w:rsidR="00DB5131">
              <w:t>, online, app</w:t>
            </w:r>
          </w:p>
        </w:tc>
        <w:tc>
          <w:tcPr>
            <w:tcW w:w="1954" w:type="dxa"/>
          </w:tcPr>
          <w:p w14:paraId="0B4591F3" w14:textId="77777777" w:rsidR="0050511D" w:rsidRDefault="007E4FAF" w:rsidP="00BF0EFE">
            <w:r w:rsidRPr="007D5557">
              <w:t xml:space="preserve">Alcohol, tobacco, </w:t>
            </w:r>
            <w:r>
              <w:t>substances</w:t>
            </w:r>
          </w:p>
          <w:p w14:paraId="6B1E0CD5" w14:textId="3302BE26" w:rsidR="002178F2" w:rsidRPr="007D5557" w:rsidRDefault="002178F2" w:rsidP="00BF0EFE"/>
        </w:tc>
        <w:tc>
          <w:tcPr>
            <w:tcW w:w="1559" w:type="dxa"/>
          </w:tcPr>
          <w:p w14:paraId="7ADF457B" w14:textId="1305BBD7" w:rsidR="0050511D" w:rsidRPr="00DB5131" w:rsidRDefault="007E4FAF" w:rsidP="00BF0EFE">
            <w:pPr>
              <w:rPr>
                <w:vertAlign w:val="superscript"/>
              </w:rPr>
            </w:pPr>
            <w:r>
              <w:t>No</w:t>
            </w:r>
            <w:r w:rsidR="00DB5131">
              <w:rPr>
                <w:vertAlign w:val="superscript"/>
              </w:rPr>
              <w:t>5</w:t>
            </w:r>
          </w:p>
        </w:tc>
        <w:tc>
          <w:tcPr>
            <w:tcW w:w="4536" w:type="dxa"/>
          </w:tcPr>
          <w:p w14:paraId="6279747F" w14:textId="5548139C" w:rsidR="0050511D" w:rsidRDefault="009C14C8" w:rsidP="00BF0EFE">
            <w:r>
              <w:t>Risk score for each substance</w:t>
            </w:r>
          </w:p>
        </w:tc>
      </w:tr>
      <w:tr w:rsidR="007E4FAF" w:rsidRPr="007D5557" w14:paraId="1FCF9D9B" w14:textId="77777777" w:rsidTr="002178F2">
        <w:tc>
          <w:tcPr>
            <w:tcW w:w="1911" w:type="dxa"/>
          </w:tcPr>
          <w:p w14:paraId="16FAAD91" w14:textId="3AA16F8C" w:rsidR="0008645E" w:rsidRPr="00BD291D" w:rsidRDefault="0008645E" w:rsidP="00BF0EFE">
            <w:pPr>
              <w:rPr>
                <w:vertAlign w:val="superscript"/>
              </w:rPr>
            </w:pPr>
            <w:r w:rsidRPr="007D5557">
              <w:t>NIDA Quick Screen</w:t>
            </w:r>
            <w:r w:rsidR="00A81850">
              <w:rPr>
                <w:vertAlign w:val="superscript"/>
              </w:rPr>
              <w:t>6</w:t>
            </w:r>
          </w:p>
        </w:tc>
        <w:tc>
          <w:tcPr>
            <w:tcW w:w="2257" w:type="dxa"/>
          </w:tcPr>
          <w:p w14:paraId="29E1505F" w14:textId="77777777" w:rsidR="0008645E" w:rsidRPr="007D5557" w:rsidRDefault="0008645E" w:rsidP="00BF0EFE">
            <w:r>
              <w:t>4</w:t>
            </w:r>
            <w:r w:rsidRPr="007D5557">
              <w:t xml:space="preserve">-item </w:t>
            </w:r>
            <w:r>
              <w:t xml:space="preserve">pre-screen </w:t>
            </w:r>
          </w:p>
        </w:tc>
        <w:tc>
          <w:tcPr>
            <w:tcW w:w="1790" w:type="dxa"/>
          </w:tcPr>
          <w:p w14:paraId="31DB6F85" w14:textId="30210314" w:rsidR="0008645E" w:rsidRPr="007D5557" w:rsidRDefault="0008645E" w:rsidP="00BF0EFE">
            <w:r>
              <w:t>Interviewer</w:t>
            </w:r>
          </w:p>
        </w:tc>
        <w:tc>
          <w:tcPr>
            <w:tcW w:w="1954" w:type="dxa"/>
          </w:tcPr>
          <w:p w14:paraId="43D504EF" w14:textId="2781594F" w:rsidR="0008645E" w:rsidRPr="007D5557" w:rsidRDefault="0008645E" w:rsidP="00BF0EFE">
            <w:r w:rsidRPr="007D5557">
              <w:t xml:space="preserve">Alcohol, tobacco, </w:t>
            </w:r>
            <w:r>
              <w:t>substances</w:t>
            </w:r>
          </w:p>
        </w:tc>
        <w:tc>
          <w:tcPr>
            <w:tcW w:w="1559" w:type="dxa"/>
          </w:tcPr>
          <w:p w14:paraId="5E2B160C" w14:textId="514EE65D" w:rsidR="0008645E" w:rsidRPr="00BD291D" w:rsidRDefault="002178F2" w:rsidP="00BF0EFE">
            <w:pPr>
              <w:rPr>
                <w:vertAlign w:val="superscript"/>
              </w:rPr>
            </w:pPr>
            <w:r>
              <w:t>Yes</w:t>
            </w:r>
            <w:r w:rsidR="00A81850">
              <w:rPr>
                <w:vertAlign w:val="superscript"/>
              </w:rPr>
              <w:t>7</w:t>
            </w:r>
            <w:r>
              <w:rPr>
                <w:vertAlign w:val="superscript"/>
              </w:rPr>
              <w:t>, 13</w:t>
            </w:r>
          </w:p>
        </w:tc>
        <w:tc>
          <w:tcPr>
            <w:tcW w:w="4536" w:type="dxa"/>
          </w:tcPr>
          <w:p w14:paraId="2A574729" w14:textId="77777777" w:rsidR="0008645E" w:rsidRDefault="0008645E" w:rsidP="00BF0EFE">
            <w:r>
              <w:t>‘At-risk’ alcohol or tobacco use cut offs – clinical follow-up. Any substance use – NIDA modified ASSIST administered</w:t>
            </w:r>
          </w:p>
          <w:p w14:paraId="35F9A04E" w14:textId="06FCC67C" w:rsidR="002178F2" w:rsidRPr="007D5557" w:rsidRDefault="002178F2" w:rsidP="00BF0EFE"/>
        </w:tc>
      </w:tr>
      <w:tr w:rsidR="007E4FAF" w:rsidRPr="007D5557" w14:paraId="13609087" w14:textId="77777777" w:rsidTr="002178F2">
        <w:tc>
          <w:tcPr>
            <w:tcW w:w="1911" w:type="dxa"/>
          </w:tcPr>
          <w:p w14:paraId="7ADDFE0D" w14:textId="324D3DA5" w:rsidR="0008645E" w:rsidRPr="00BD291D" w:rsidRDefault="0008645E" w:rsidP="00BF0EFE">
            <w:pPr>
              <w:rPr>
                <w:vertAlign w:val="superscript"/>
              </w:rPr>
            </w:pPr>
            <w:r w:rsidRPr="007D5557">
              <w:t>NIDA modified ASSIST</w:t>
            </w:r>
            <w:r>
              <w:t xml:space="preserve"> V2.0</w:t>
            </w:r>
            <w:r w:rsidR="00A81850">
              <w:rPr>
                <w:vertAlign w:val="superscript"/>
              </w:rPr>
              <w:t>6</w:t>
            </w:r>
          </w:p>
        </w:tc>
        <w:tc>
          <w:tcPr>
            <w:tcW w:w="2257" w:type="dxa"/>
          </w:tcPr>
          <w:p w14:paraId="31682226" w14:textId="057C2FE1" w:rsidR="0008645E" w:rsidRPr="007D5557" w:rsidRDefault="0008645E" w:rsidP="00BF0EFE">
            <w:r w:rsidRPr="007D5557">
              <w:t>8-item</w:t>
            </w:r>
            <w:r>
              <w:t>s*</w:t>
            </w:r>
            <w:r w:rsidRPr="007D5557">
              <w:t xml:space="preserve"> </w:t>
            </w:r>
            <w:r>
              <w:t>–</w:t>
            </w:r>
            <w:r w:rsidRPr="007D5557">
              <w:t xml:space="preserve"> follow</w:t>
            </w:r>
            <w:r>
              <w:t xml:space="preserve">s </w:t>
            </w:r>
            <w:r w:rsidRPr="007D5557">
              <w:t>positive NIDA Quick Screen</w:t>
            </w:r>
          </w:p>
        </w:tc>
        <w:tc>
          <w:tcPr>
            <w:tcW w:w="1790" w:type="dxa"/>
          </w:tcPr>
          <w:p w14:paraId="4656B3D7" w14:textId="667278C2" w:rsidR="0008645E" w:rsidRPr="007D5557" w:rsidRDefault="0008645E" w:rsidP="00BF0EFE">
            <w:r>
              <w:t>Interviewer</w:t>
            </w:r>
          </w:p>
        </w:tc>
        <w:tc>
          <w:tcPr>
            <w:tcW w:w="1954" w:type="dxa"/>
          </w:tcPr>
          <w:p w14:paraId="02F2D52A" w14:textId="69EF9704" w:rsidR="0008645E" w:rsidRPr="007D5557" w:rsidRDefault="0008645E" w:rsidP="00BF0EFE">
            <w:r w:rsidRPr="007D5557">
              <w:t>Illicit drug</w:t>
            </w:r>
          </w:p>
        </w:tc>
        <w:tc>
          <w:tcPr>
            <w:tcW w:w="1559" w:type="dxa"/>
          </w:tcPr>
          <w:p w14:paraId="38E85911" w14:textId="2C241AE9" w:rsidR="0008645E" w:rsidRPr="00BD291D" w:rsidRDefault="0008645E" w:rsidP="00BF0EFE">
            <w:pPr>
              <w:rPr>
                <w:vertAlign w:val="superscript"/>
              </w:rPr>
            </w:pPr>
            <w:r w:rsidRPr="007D5557">
              <w:t>Cannabis only</w:t>
            </w:r>
            <w:r w:rsidR="00A81850">
              <w:rPr>
                <w:vertAlign w:val="superscript"/>
              </w:rPr>
              <w:t>7,8</w:t>
            </w:r>
          </w:p>
        </w:tc>
        <w:tc>
          <w:tcPr>
            <w:tcW w:w="4536" w:type="dxa"/>
          </w:tcPr>
          <w:p w14:paraId="64991DCF" w14:textId="77777777" w:rsidR="0008645E" w:rsidRDefault="0008645E" w:rsidP="00BF0EFE">
            <w:r>
              <w:t>Lower, moderate or high risk score for each substance. Aligns with ‘no treatment’, ‘brief intervention’ or ‘referral to treatment’ respectively</w:t>
            </w:r>
          </w:p>
          <w:p w14:paraId="44ADAC7B" w14:textId="7151A7A3" w:rsidR="002178F2" w:rsidRPr="007D5557" w:rsidRDefault="002178F2" w:rsidP="00BF0EFE"/>
        </w:tc>
      </w:tr>
      <w:tr w:rsidR="007E4FAF" w:rsidRPr="007D5557" w14:paraId="19028548" w14:textId="77777777" w:rsidTr="002178F2">
        <w:tc>
          <w:tcPr>
            <w:tcW w:w="1911" w:type="dxa"/>
          </w:tcPr>
          <w:p w14:paraId="7A9537C6" w14:textId="316AE04A" w:rsidR="0008645E" w:rsidRPr="007D5557" w:rsidRDefault="0008645E" w:rsidP="00DE5D43">
            <w:r w:rsidRPr="007D5557">
              <w:t>4-Ps</w:t>
            </w:r>
            <w:r>
              <w:t xml:space="preserve"> –</w:t>
            </w:r>
            <w:r w:rsidRPr="007D5557">
              <w:t xml:space="preserve"> Plus</w:t>
            </w:r>
            <w:r w:rsidR="00A81850">
              <w:rPr>
                <w:vertAlign w:val="superscript"/>
              </w:rPr>
              <w:t>7</w:t>
            </w:r>
            <w:r>
              <w:rPr>
                <w:vertAlign w:val="superscript"/>
              </w:rPr>
              <w:t xml:space="preserve"> </w:t>
            </w:r>
            <w:r w:rsidRPr="00DB6139">
              <w:rPr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257" w:type="dxa"/>
          </w:tcPr>
          <w:p w14:paraId="498991A1" w14:textId="0B42D03F" w:rsidR="0008645E" w:rsidRPr="007D5557" w:rsidRDefault="0008645E" w:rsidP="00DE5D43">
            <w:r w:rsidRPr="007D5557">
              <w:t>4-item</w:t>
            </w:r>
            <w:r>
              <w:t xml:space="preserve">s - modified for use in </w:t>
            </w:r>
            <w:r w:rsidRPr="007D5557">
              <w:t>pregnancy</w:t>
            </w:r>
          </w:p>
        </w:tc>
        <w:tc>
          <w:tcPr>
            <w:tcW w:w="1790" w:type="dxa"/>
          </w:tcPr>
          <w:p w14:paraId="72A380DA" w14:textId="587F856A" w:rsidR="0008645E" w:rsidRPr="007D5557" w:rsidRDefault="00DB5131" w:rsidP="00DE5D43">
            <w:r>
              <w:t>Paper and pen/</w:t>
            </w:r>
            <w:r w:rsidR="0008645E">
              <w:t xml:space="preserve">computer </w:t>
            </w:r>
          </w:p>
        </w:tc>
        <w:tc>
          <w:tcPr>
            <w:tcW w:w="1954" w:type="dxa"/>
          </w:tcPr>
          <w:p w14:paraId="2BB55FE3" w14:textId="77777777" w:rsidR="0008645E" w:rsidRDefault="0008645E" w:rsidP="00DE5D43">
            <w:r w:rsidRPr="007D5557">
              <w:t>Alcohol</w:t>
            </w:r>
            <w:r>
              <w:t xml:space="preserve"> and general substance use</w:t>
            </w:r>
          </w:p>
          <w:p w14:paraId="3DA49A24" w14:textId="6119894E" w:rsidR="002178F2" w:rsidRPr="007D5557" w:rsidRDefault="002178F2" w:rsidP="00DE5D43"/>
        </w:tc>
        <w:tc>
          <w:tcPr>
            <w:tcW w:w="1559" w:type="dxa"/>
          </w:tcPr>
          <w:p w14:paraId="6EBA29F2" w14:textId="02B02101" w:rsidR="0008645E" w:rsidRPr="00816EF9" w:rsidRDefault="0008645E" w:rsidP="00DE5D43">
            <w:pPr>
              <w:rPr>
                <w:vertAlign w:val="superscript"/>
              </w:rPr>
            </w:pPr>
            <w:r w:rsidRPr="007D5557">
              <w:t>Yes</w:t>
            </w:r>
            <w:r w:rsidR="00A81850">
              <w:rPr>
                <w:vertAlign w:val="superscript"/>
              </w:rPr>
              <w:t>10,7</w:t>
            </w:r>
          </w:p>
        </w:tc>
        <w:tc>
          <w:tcPr>
            <w:tcW w:w="4536" w:type="dxa"/>
          </w:tcPr>
          <w:p w14:paraId="76E82511" w14:textId="04B1E828" w:rsidR="0008645E" w:rsidRPr="007D5557" w:rsidRDefault="0008645E" w:rsidP="00DE5D43">
            <w:r>
              <w:t>Single cut off: Low – high risk identified: ≥1 score = positive screen</w:t>
            </w:r>
          </w:p>
        </w:tc>
      </w:tr>
      <w:tr w:rsidR="00E42D30" w:rsidRPr="007D5557" w14:paraId="509721A1" w14:textId="77777777" w:rsidTr="002178F2">
        <w:tc>
          <w:tcPr>
            <w:tcW w:w="1911" w:type="dxa"/>
          </w:tcPr>
          <w:p w14:paraId="629B0821" w14:textId="6278E9F5" w:rsidR="00E42D30" w:rsidRDefault="00E42D30" w:rsidP="00DE5D43">
            <w:r>
              <w:t>5-Ps</w:t>
            </w:r>
          </w:p>
        </w:tc>
        <w:tc>
          <w:tcPr>
            <w:tcW w:w="2257" w:type="dxa"/>
          </w:tcPr>
          <w:p w14:paraId="7093CB5B" w14:textId="14ACC019" w:rsidR="00E42D30" w:rsidRDefault="002178F2" w:rsidP="00DE5D43">
            <w:r>
              <w:t>5</w:t>
            </w:r>
            <w:r w:rsidR="003155BA">
              <w:t>-item screener</w:t>
            </w:r>
          </w:p>
        </w:tc>
        <w:tc>
          <w:tcPr>
            <w:tcW w:w="1790" w:type="dxa"/>
          </w:tcPr>
          <w:p w14:paraId="058D2DD4" w14:textId="77777777" w:rsidR="00E42D30" w:rsidRDefault="002178F2" w:rsidP="00DE5D43">
            <w:r>
              <w:t>Paper and pencil, computer</w:t>
            </w:r>
          </w:p>
          <w:p w14:paraId="70ED4376" w14:textId="682C462D" w:rsidR="002178F2" w:rsidRDefault="002178F2" w:rsidP="00DE5D43"/>
        </w:tc>
        <w:tc>
          <w:tcPr>
            <w:tcW w:w="1954" w:type="dxa"/>
          </w:tcPr>
          <w:p w14:paraId="59420B2A" w14:textId="71CF57FB" w:rsidR="00E42D30" w:rsidRPr="007D5557" w:rsidRDefault="002178F2" w:rsidP="00DE5D43">
            <w:r>
              <w:t>Alcohol and substance use</w:t>
            </w:r>
          </w:p>
        </w:tc>
        <w:tc>
          <w:tcPr>
            <w:tcW w:w="1559" w:type="dxa"/>
          </w:tcPr>
          <w:p w14:paraId="55B3297E" w14:textId="41D158FB" w:rsidR="00E42D30" w:rsidRPr="007D5557" w:rsidRDefault="002178F2" w:rsidP="00DE5D43">
            <w:r>
              <w:t>Yes</w:t>
            </w:r>
            <w:r w:rsidRPr="00373724">
              <w:rPr>
                <w:vertAlign w:val="superscript"/>
              </w:rPr>
              <w:t>13</w:t>
            </w:r>
          </w:p>
        </w:tc>
        <w:tc>
          <w:tcPr>
            <w:tcW w:w="4536" w:type="dxa"/>
          </w:tcPr>
          <w:p w14:paraId="554B9B71" w14:textId="371163E9" w:rsidR="00E42D30" w:rsidRDefault="002178F2" w:rsidP="00DE5D43">
            <w:r>
              <w:t>Cut-off score 1: Revised version of 4-Ps, added question about peers</w:t>
            </w:r>
          </w:p>
        </w:tc>
      </w:tr>
      <w:tr w:rsidR="00E42D30" w:rsidRPr="007D5557" w14:paraId="2F96AAC5" w14:textId="77777777" w:rsidTr="002178F2">
        <w:tc>
          <w:tcPr>
            <w:tcW w:w="1911" w:type="dxa"/>
          </w:tcPr>
          <w:p w14:paraId="2B3EB6FB" w14:textId="569DEB35" w:rsidR="00E42D30" w:rsidRPr="007D5557" w:rsidRDefault="00E42D30" w:rsidP="00DE5D43">
            <w:r>
              <w:t>CRAFFT</w:t>
            </w:r>
          </w:p>
        </w:tc>
        <w:tc>
          <w:tcPr>
            <w:tcW w:w="2257" w:type="dxa"/>
          </w:tcPr>
          <w:p w14:paraId="1FFE9327" w14:textId="15CB26A8" w:rsidR="00E42D30" w:rsidRPr="007D5557" w:rsidRDefault="00373724" w:rsidP="00DE5D43">
            <w:r>
              <w:t>6</w:t>
            </w:r>
            <w:r w:rsidR="00E42D30">
              <w:t>-item screener</w:t>
            </w:r>
          </w:p>
        </w:tc>
        <w:tc>
          <w:tcPr>
            <w:tcW w:w="1790" w:type="dxa"/>
          </w:tcPr>
          <w:p w14:paraId="3C70A8B9" w14:textId="77777777" w:rsidR="00E42D30" w:rsidRDefault="00373724" w:rsidP="00DE5D43">
            <w:r>
              <w:t xml:space="preserve">Interview and pen/computer </w:t>
            </w:r>
          </w:p>
          <w:p w14:paraId="045FFC17" w14:textId="1423CCB3" w:rsidR="002178F2" w:rsidRDefault="002178F2" w:rsidP="00DE5D43"/>
        </w:tc>
        <w:tc>
          <w:tcPr>
            <w:tcW w:w="1954" w:type="dxa"/>
          </w:tcPr>
          <w:p w14:paraId="7156A551" w14:textId="3ED8D7A1" w:rsidR="00E42D30" w:rsidRPr="007D5557" w:rsidRDefault="00373724" w:rsidP="00DE5D43">
            <w:r>
              <w:t>Substance use</w:t>
            </w:r>
          </w:p>
        </w:tc>
        <w:tc>
          <w:tcPr>
            <w:tcW w:w="1559" w:type="dxa"/>
          </w:tcPr>
          <w:p w14:paraId="2410FFA6" w14:textId="5906FE9E" w:rsidR="00E42D30" w:rsidRPr="007D5557" w:rsidRDefault="00373724" w:rsidP="00DE5D43">
            <w:r>
              <w:t>Yes</w:t>
            </w:r>
            <w:r w:rsidRPr="00373724">
              <w:rPr>
                <w:vertAlign w:val="superscript"/>
              </w:rPr>
              <w:t>13</w:t>
            </w:r>
          </w:p>
        </w:tc>
        <w:tc>
          <w:tcPr>
            <w:tcW w:w="4536" w:type="dxa"/>
          </w:tcPr>
          <w:p w14:paraId="3B2C5A72" w14:textId="0CC31C1A" w:rsidR="00E42D30" w:rsidRDefault="002178F2" w:rsidP="00DE5D43">
            <w:r>
              <w:t>Cut-off score 2: Using calendar reference, in a</w:t>
            </w:r>
            <w:r w:rsidR="00373724">
              <w:t>dolescents, young women/pregnant</w:t>
            </w:r>
            <w:r>
              <w:t>.</w:t>
            </w:r>
          </w:p>
        </w:tc>
      </w:tr>
      <w:tr w:rsidR="00E42D30" w:rsidRPr="007D5557" w14:paraId="4D7C39D9" w14:textId="77777777" w:rsidTr="002178F2">
        <w:tc>
          <w:tcPr>
            <w:tcW w:w="1911" w:type="dxa"/>
          </w:tcPr>
          <w:p w14:paraId="764569D4" w14:textId="0047B2E5" w:rsidR="00E42D30" w:rsidRPr="000564C7" w:rsidRDefault="00E42D30" w:rsidP="00DE5D43">
            <w:pPr>
              <w:rPr>
                <w:vertAlign w:val="superscript"/>
              </w:rPr>
            </w:pPr>
            <w:r>
              <w:lastRenderedPageBreak/>
              <w:t>WIDUS</w:t>
            </w:r>
            <w:r w:rsidR="000564C7">
              <w:rPr>
                <w:vertAlign w:val="superscript"/>
              </w:rPr>
              <w:t>12</w:t>
            </w:r>
            <w:r w:rsidR="00373724">
              <w:rPr>
                <w:vertAlign w:val="superscript"/>
              </w:rPr>
              <w:t>, 13</w:t>
            </w:r>
          </w:p>
        </w:tc>
        <w:tc>
          <w:tcPr>
            <w:tcW w:w="2257" w:type="dxa"/>
          </w:tcPr>
          <w:p w14:paraId="5FF9DD67" w14:textId="04FC1537" w:rsidR="00E42D30" w:rsidRPr="007D5557" w:rsidRDefault="00373724" w:rsidP="00DE5D43">
            <w:r>
              <w:t>6-item screener</w:t>
            </w:r>
          </w:p>
        </w:tc>
        <w:tc>
          <w:tcPr>
            <w:tcW w:w="1790" w:type="dxa"/>
          </w:tcPr>
          <w:p w14:paraId="0FAFAE22" w14:textId="14815CFE" w:rsidR="00E42D30" w:rsidRDefault="00373724" w:rsidP="00DE5D43">
            <w:r>
              <w:t>Interviewer, computer</w:t>
            </w:r>
          </w:p>
        </w:tc>
        <w:tc>
          <w:tcPr>
            <w:tcW w:w="1954" w:type="dxa"/>
          </w:tcPr>
          <w:p w14:paraId="61B80F8A" w14:textId="1CE5E1A9" w:rsidR="00E42D30" w:rsidRPr="007D5557" w:rsidRDefault="002178F2" w:rsidP="00DE5D43">
            <w:r>
              <w:t>Substance use</w:t>
            </w:r>
          </w:p>
        </w:tc>
        <w:tc>
          <w:tcPr>
            <w:tcW w:w="1559" w:type="dxa"/>
          </w:tcPr>
          <w:p w14:paraId="6D38FC05" w14:textId="034071DD" w:rsidR="00E42D30" w:rsidRPr="00373724" w:rsidRDefault="00373724" w:rsidP="00DE5D43">
            <w:pPr>
              <w:rPr>
                <w:vertAlign w:val="superscript"/>
              </w:rPr>
            </w:pPr>
            <w:r>
              <w:t>Yes</w:t>
            </w:r>
            <w:r w:rsidRPr="00373724">
              <w:rPr>
                <w:vertAlign w:val="superscript"/>
              </w:rPr>
              <w:t>13</w:t>
            </w:r>
          </w:p>
        </w:tc>
        <w:tc>
          <w:tcPr>
            <w:tcW w:w="4536" w:type="dxa"/>
          </w:tcPr>
          <w:p w14:paraId="3E293252" w14:textId="08E68B15" w:rsidR="00E42D30" w:rsidRDefault="00373724" w:rsidP="00DE5D43">
            <w:r>
              <w:t>Cut-off score 3: Indirect screener to identify risk in perinatal period by asking about correlates of drug use.</w:t>
            </w:r>
          </w:p>
        </w:tc>
      </w:tr>
      <w:tr w:rsidR="007E4FAF" w:rsidRPr="007D5557" w14:paraId="31BDA960" w14:textId="77777777" w:rsidTr="002178F2">
        <w:tc>
          <w:tcPr>
            <w:tcW w:w="1911" w:type="dxa"/>
          </w:tcPr>
          <w:p w14:paraId="10BFD800" w14:textId="40EFAF04" w:rsidR="0008645E" w:rsidRPr="00CA526F" w:rsidRDefault="0008645E" w:rsidP="00DE5D43">
            <w:pPr>
              <w:rPr>
                <w:vertAlign w:val="superscript"/>
              </w:rPr>
            </w:pPr>
            <w:r>
              <w:t>SURP-P</w:t>
            </w:r>
            <w:r w:rsidR="00A81850">
              <w:rPr>
                <w:vertAlign w:val="superscript"/>
              </w:rPr>
              <w:t>11</w:t>
            </w:r>
          </w:p>
        </w:tc>
        <w:tc>
          <w:tcPr>
            <w:tcW w:w="2257" w:type="dxa"/>
          </w:tcPr>
          <w:p w14:paraId="2ACE3E5C" w14:textId="368675E2" w:rsidR="0008645E" w:rsidRPr="007D5557" w:rsidRDefault="0008645E" w:rsidP="00DE5D43">
            <w:r>
              <w:t>3-items</w:t>
            </w:r>
          </w:p>
        </w:tc>
        <w:tc>
          <w:tcPr>
            <w:tcW w:w="1790" w:type="dxa"/>
          </w:tcPr>
          <w:p w14:paraId="79EC1A1C" w14:textId="363443DC" w:rsidR="0008645E" w:rsidRDefault="0008645E" w:rsidP="00DE5D43">
            <w:r>
              <w:t xml:space="preserve">Paper and pen/computer </w:t>
            </w:r>
          </w:p>
        </w:tc>
        <w:tc>
          <w:tcPr>
            <w:tcW w:w="1954" w:type="dxa"/>
          </w:tcPr>
          <w:p w14:paraId="453B1867" w14:textId="05932B2D" w:rsidR="0008645E" w:rsidRPr="007D5557" w:rsidRDefault="0008645E" w:rsidP="00DE5D43">
            <w:r>
              <w:t>Alcohol</w:t>
            </w:r>
            <w:r w:rsidRPr="004D2E9B">
              <w:t xml:space="preserve"> and substances</w:t>
            </w:r>
          </w:p>
        </w:tc>
        <w:tc>
          <w:tcPr>
            <w:tcW w:w="1559" w:type="dxa"/>
          </w:tcPr>
          <w:p w14:paraId="0723FE1D" w14:textId="79F5ADCD" w:rsidR="0008645E" w:rsidRPr="0008645E" w:rsidRDefault="0008645E" w:rsidP="00DE5D43">
            <w:pPr>
              <w:rPr>
                <w:vertAlign w:val="superscript"/>
              </w:rPr>
            </w:pPr>
            <w:r>
              <w:t>Yes</w:t>
            </w:r>
            <w:r w:rsidR="00A81850">
              <w:rPr>
                <w:vertAlign w:val="superscript"/>
              </w:rPr>
              <w:t>11,7</w:t>
            </w:r>
            <w:r w:rsidR="002178F2">
              <w:rPr>
                <w:vertAlign w:val="superscript"/>
              </w:rPr>
              <w:t>,13</w:t>
            </w:r>
          </w:p>
        </w:tc>
        <w:tc>
          <w:tcPr>
            <w:tcW w:w="4536" w:type="dxa"/>
          </w:tcPr>
          <w:p w14:paraId="0AD85815" w14:textId="77777777" w:rsidR="0008645E" w:rsidRDefault="0008645E" w:rsidP="00DE5D43">
            <w:r>
              <w:t xml:space="preserve">Flexible use: Low risk population, ≥1 score = positive screen; High risk population: ≥ 2 = positive screen. </w:t>
            </w:r>
          </w:p>
        </w:tc>
      </w:tr>
    </w:tbl>
    <w:p w14:paraId="4C77A6B2" w14:textId="77777777" w:rsidR="00E42D30" w:rsidRDefault="00E42D30" w:rsidP="004D2E9B"/>
    <w:p w14:paraId="20D9DA58" w14:textId="77777777" w:rsidR="00E42D30" w:rsidRDefault="004D2E9B" w:rsidP="004D2E9B">
      <w:r>
        <w:t>AS</w:t>
      </w:r>
      <w:r w:rsidRPr="004D2E9B">
        <w:t>SIST</w:t>
      </w:r>
      <w:r w:rsidR="00DB6139">
        <w:t xml:space="preserve"> - </w:t>
      </w:r>
      <w:r w:rsidRPr="004D2E9B">
        <w:t>Alcohol, Smoking and Substance Involvement Screening Test</w:t>
      </w:r>
    </w:p>
    <w:p w14:paraId="3EEB2F9F" w14:textId="77777777" w:rsidR="00E42D30" w:rsidRDefault="004D2E9B" w:rsidP="004D2E9B">
      <w:r>
        <w:t>NIDA</w:t>
      </w:r>
      <w:r w:rsidR="00DB6139">
        <w:t xml:space="preserve"> - </w:t>
      </w:r>
      <w:r>
        <w:t>National Institute on Drug Abuse</w:t>
      </w:r>
    </w:p>
    <w:p w14:paraId="112D9D28" w14:textId="77777777" w:rsidR="00E42D30" w:rsidRDefault="004D2E9B" w:rsidP="004D2E9B">
      <w:r>
        <w:t>WHO</w:t>
      </w:r>
      <w:r w:rsidR="00DB6139">
        <w:t xml:space="preserve"> - </w:t>
      </w:r>
      <w:r>
        <w:t>World Health Organisation</w:t>
      </w:r>
    </w:p>
    <w:p w14:paraId="448810D6" w14:textId="1C3F531A" w:rsidR="00E42D30" w:rsidRDefault="004D2E9B" w:rsidP="004D2E9B">
      <w:r>
        <w:t>4-Ps</w:t>
      </w:r>
      <w:r w:rsidR="00DB6139">
        <w:t xml:space="preserve"> Plus -</w:t>
      </w:r>
      <w:r>
        <w:t xml:space="preserve"> Parents, Partner, Past, Pregnancy</w:t>
      </w:r>
      <w:r w:rsidR="00E42D30">
        <w:t xml:space="preserve"> &amp; 5-Ps Parents, Peers, Partner, Pregnancy, Past</w:t>
      </w:r>
    </w:p>
    <w:p w14:paraId="4463C1A5" w14:textId="21CBA4B0" w:rsidR="00E42D30" w:rsidRDefault="00E42D30" w:rsidP="004D2E9B">
      <w:pPr>
        <w:rPr>
          <w:rFonts w:ascii="HelveticaNeueLTStd-Roman" w:hAnsi="HelveticaNeueLTStd-Roman" w:cs="HelveticaNeueLTStd-Roman"/>
          <w:sz w:val="16"/>
          <w:szCs w:val="16"/>
        </w:rPr>
      </w:pPr>
      <w:r>
        <w:t>CRAFFT – Car, Relax, Alone, Forget, Friends and Trouble</w:t>
      </w:r>
    </w:p>
    <w:p w14:paraId="54178E15" w14:textId="1F361366" w:rsidR="00F81A8A" w:rsidRDefault="004D2E9B" w:rsidP="004D2E9B">
      <w:r>
        <w:t>SURP-P</w:t>
      </w:r>
      <w:r w:rsidR="00DB6139">
        <w:t>-</w:t>
      </w:r>
      <w:r>
        <w:t xml:space="preserve"> Substance Use Risk </w:t>
      </w:r>
      <w:r w:rsidRPr="004D2E9B">
        <w:t>Profile-Pregnancy</w:t>
      </w:r>
    </w:p>
    <w:p w14:paraId="7892ED1E" w14:textId="4C36201D" w:rsidR="00E42D30" w:rsidRDefault="00E42D30" w:rsidP="004D2E9B">
      <w:r>
        <w:t xml:space="preserve">WIDUS </w:t>
      </w:r>
      <w:r w:rsidR="000564C7">
        <w:t>–</w:t>
      </w:r>
      <w:r>
        <w:t xml:space="preserve"> </w:t>
      </w:r>
      <w:r w:rsidR="000564C7">
        <w:t>Wayne Indirect Drug Use Screener</w:t>
      </w:r>
    </w:p>
    <w:p w14:paraId="26B29D0A" w14:textId="1BE64361" w:rsidR="004D2E9B" w:rsidRDefault="00DB6139">
      <w:r w:rsidRPr="00DB6139">
        <w:rPr>
          <w:sz w:val="28"/>
          <w:szCs w:val="28"/>
          <w:vertAlign w:val="superscript"/>
        </w:rPr>
        <w:t>#</w:t>
      </w:r>
      <w:r>
        <w:rPr>
          <w:sz w:val="28"/>
          <w:szCs w:val="28"/>
          <w:vertAlign w:val="superscript"/>
        </w:rPr>
        <w:t xml:space="preserve"> </w:t>
      </w:r>
      <w:r>
        <w:t>licensing fee applies</w:t>
      </w:r>
      <w:r w:rsidR="00DE5D43">
        <w:t>; *each item asks about 10 classes of substances</w:t>
      </w:r>
      <w:r w:rsidR="007E4FAF">
        <w:t>. §items 1-6 ask 2-3 follow-up questions.</w:t>
      </w:r>
    </w:p>
    <w:p w14:paraId="6BB3974F" w14:textId="63C09EF1" w:rsidR="00E42D30" w:rsidRDefault="00E42D30"/>
    <w:p w14:paraId="46C86C3E" w14:textId="209E93FF" w:rsidR="00E42D30" w:rsidRDefault="00E42D30" w:rsidP="00E42D30">
      <w:r>
        <w:t xml:space="preserve">Brief screening instruments for alcohol use </w:t>
      </w:r>
    </w:p>
    <w:p w14:paraId="11ED63F6" w14:textId="77777777" w:rsidR="00E42D30" w:rsidRDefault="00E42D30" w:rsidP="00E42D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268"/>
        <w:gridCol w:w="3493"/>
      </w:tblGrid>
      <w:tr w:rsidR="00E42D30" w:rsidRPr="007D5557" w14:paraId="7845029C" w14:textId="77777777" w:rsidTr="00E9115B">
        <w:tc>
          <w:tcPr>
            <w:tcW w:w="2122" w:type="dxa"/>
          </w:tcPr>
          <w:p w14:paraId="5B209B3F" w14:textId="77777777" w:rsidR="00E42D30" w:rsidRPr="007D5557" w:rsidRDefault="00E42D30" w:rsidP="00E9115B">
            <w:r w:rsidRPr="007D5557">
              <w:t>Instrument</w:t>
            </w:r>
          </w:p>
        </w:tc>
        <w:tc>
          <w:tcPr>
            <w:tcW w:w="2551" w:type="dxa"/>
          </w:tcPr>
          <w:p w14:paraId="0CF0B9A6" w14:textId="77777777" w:rsidR="00E42D30" w:rsidRPr="007D5557" w:rsidRDefault="00E42D30" w:rsidP="00E9115B">
            <w:r w:rsidRPr="007D5557">
              <w:t>Description</w:t>
            </w:r>
          </w:p>
        </w:tc>
        <w:tc>
          <w:tcPr>
            <w:tcW w:w="2268" w:type="dxa"/>
          </w:tcPr>
          <w:p w14:paraId="0A0ECF27" w14:textId="77777777" w:rsidR="00E42D30" w:rsidRPr="007D5557" w:rsidRDefault="00E42D30" w:rsidP="00E9115B">
            <w:r w:rsidRPr="007D5557">
              <w:t>Validated in pregnancy</w:t>
            </w:r>
          </w:p>
        </w:tc>
        <w:tc>
          <w:tcPr>
            <w:tcW w:w="3493" w:type="dxa"/>
          </w:tcPr>
          <w:p w14:paraId="752DC755" w14:textId="77777777" w:rsidR="00E42D30" w:rsidRPr="007D5557" w:rsidRDefault="00E42D30" w:rsidP="00E9115B">
            <w:r>
              <w:t>Risk groups identified</w:t>
            </w:r>
          </w:p>
        </w:tc>
      </w:tr>
      <w:tr w:rsidR="00E42D30" w:rsidRPr="007D5557" w14:paraId="25DEC738" w14:textId="77777777" w:rsidTr="00E9115B">
        <w:tc>
          <w:tcPr>
            <w:tcW w:w="2122" w:type="dxa"/>
          </w:tcPr>
          <w:p w14:paraId="0A8208E5" w14:textId="77777777" w:rsidR="00E42D30" w:rsidRPr="007601C6" w:rsidRDefault="00E42D30" w:rsidP="00E9115B">
            <w:pPr>
              <w:rPr>
                <w:sz w:val="20"/>
                <w:szCs w:val="20"/>
              </w:rPr>
            </w:pPr>
            <w:r>
              <w:t xml:space="preserve">CAGE </w:t>
            </w:r>
          </w:p>
        </w:tc>
        <w:tc>
          <w:tcPr>
            <w:tcW w:w="2551" w:type="dxa"/>
          </w:tcPr>
          <w:p w14:paraId="399BF429" w14:textId="77777777" w:rsidR="00E42D30" w:rsidRPr="007D5557" w:rsidRDefault="00E42D30" w:rsidP="00E9115B">
            <w:r>
              <w:t>4-items</w:t>
            </w:r>
          </w:p>
        </w:tc>
        <w:tc>
          <w:tcPr>
            <w:tcW w:w="2268" w:type="dxa"/>
          </w:tcPr>
          <w:p w14:paraId="2EF2A0DD" w14:textId="77777777" w:rsidR="00E42D30" w:rsidRPr="007D5557" w:rsidRDefault="00E42D30" w:rsidP="00E9115B">
            <w:r>
              <w:t>No</w:t>
            </w:r>
          </w:p>
        </w:tc>
        <w:tc>
          <w:tcPr>
            <w:tcW w:w="3493" w:type="dxa"/>
          </w:tcPr>
          <w:p w14:paraId="2D11FB34" w14:textId="77777777" w:rsidR="00E42D30" w:rsidRPr="007D5557" w:rsidRDefault="00E42D30" w:rsidP="00E9115B">
            <w:r>
              <w:t>Heavy alcohol use only</w:t>
            </w:r>
          </w:p>
        </w:tc>
      </w:tr>
      <w:tr w:rsidR="00E42D30" w:rsidRPr="007D5557" w14:paraId="16147B89" w14:textId="77777777" w:rsidTr="00E9115B">
        <w:tc>
          <w:tcPr>
            <w:tcW w:w="2122" w:type="dxa"/>
          </w:tcPr>
          <w:p w14:paraId="6E8D7433" w14:textId="77777777" w:rsidR="00E42D30" w:rsidRDefault="00E42D30" w:rsidP="00E9115B">
            <w:r>
              <w:t>AUDIT-C</w:t>
            </w:r>
          </w:p>
        </w:tc>
        <w:tc>
          <w:tcPr>
            <w:tcW w:w="2551" w:type="dxa"/>
          </w:tcPr>
          <w:p w14:paraId="43AFC5F5" w14:textId="77777777" w:rsidR="00E42D30" w:rsidRPr="007D5557" w:rsidRDefault="00E42D30" w:rsidP="00E9115B">
            <w:r>
              <w:t>3-items (adapted from AUDIT)</w:t>
            </w:r>
          </w:p>
        </w:tc>
        <w:tc>
          <w:tcPr>
            <w:tcW w:w="2268" w:type="dxa"/>
          </w:tcPr>
          <w:p w14:paraId="494A248A" w14:textId="77777777" w:rsidR="00E42D30" w:rsidRDefault="00E42D30" w:rsidP="00E9115B">
            <w:r>
              <w:t>No</w:t>
            </w:r>
          </w:p>
        </w:tc>
        <w:tc>
          <w:tcPr>
            <w:tcW w:w="3493" w:type="dxa"/>
          </w:tcPr>
          <w:p w14:paraId="3C68A87C" w14:textId="77777777" w:rsidR="00E42D30" w:rsidRDefault="00E42D30" w:rsidP="00E9115B">
            <w:r>
              <w:t>Heavy alcohol use only</w:t>
            </w:r>
          </w:p>
        </w:tc>
      </w:tr>
      <w:tr w:rsidR="00E42D30" w:rsidRPr="007D5557" w14:paraId="4FAAED5B" w14:textId="77777777" w:rsidTr="00E9115B">
        <w:tc>
          <w:tcPr>
            <w:tcW w:w="2122" w:type="dxa"/>
          </w:tcPr>
          <w:p w14:paraId="2AD3EC1F" w14:textId="77777777" w:rsidR="00E42D30" w:rsidRPr="007601C6" w:rsidRDefault="00E42D30" w:rsidP="00E9115B">
            <w:pPr>
              <w:rPr>
                <w:sz w:val="20"/>
              </w:rPr>
            </w:pPr>
            <w:r>
              <w:t xml:space="preserve">NET </w:t>
            </w:r>
          </w:p>
        </w:tc>
        <w:tc>
          <w:tcPr>
            <w:tcW w:w="2551" w:type="dxa"/>
          </w:tcPr>
          <w:p w14:paraId="1F162154" w14:textId="77777777" w:rsidR="00E42D30" w:rsidRPr="007D5557" w:rsidRDefault="00E42D30" w:rsidP="00E9115B">
            <w:r>
              <w:t>3-items</w:t>
            </w:r>
          </w:p>
        </w:tc>
        <w:tc>
          <w:tcPr>
            <w:tcW w:w="2268" w:type="dxa"/>
          </w:tcPr>
          <w:p w14:paraId="2F09529B" w14:textId="77777777" w:rsidR="00E42D30" w:rsidRPr="007601C6" w:rsidRDefault="00E42D30" w:rsidP="00E9115B">
            <w:r>
              <w:t>Yes</w:t>
            </w:r>
          </w:p>
        </w:tc>
        <w:tc>
          <w:tcPr>
            <w:tcW w:w="3493" w:type="dxa"/>
          </w:tcPr>
          <w:p w14:paraId="13B2DBE7" w14:textId="77777777" w:rsidR="00E42D30" w:rsidRPr="007D5557" w:rsidRDefault="00E42D30" w:rsidP="00E9115B">
            <w:r>
              <w:t>Heavy alcohol use only</w:t>
            </w:r>
          </w:p>
        </w:tc>
      </w:tr>
      <w:tr w:rsidR="00E42D30" w:rsidRPr="007D5557" w14:paraId="0EA8C8FA" w14:textId="77777777" w:rsidTr="00E9115B">
        <w:tc>
          <w:tcPr>
            <w:tcW w:w="2122" w:type="dxa"/>
          </w:tcPr>
          <w:p w14:paraId="6B609DFD" w14:textId="77777777" w:rsidR="00E42D30" w:rsidRPr="007601C6" w:rsidRDefault="00E42D30" w:rsidP="00E9115B">
            <w:pPr>
              <w:rPr>
                <w:sz w:val="20"/>
              </w:rPr>
            </w:pPr>
            <w:r>
              <w:t>T-ACE</w:t>
            </w:r>
          </w:p>
        </w:tc>
        <w:tc>
          <w:tcPr>
            <w:tcW w:w="2551" w:type="dxa"/>
          </w:tcPr>
          <w:p w14:paraId="7499DC42" w14:textId="77777777" w:rsidR="00E42D30" w:rsidRPr="007D5557" w:rsidRDefault="00E42D30" w:rsidP="00E9115B">
            <w:r>
              <w:t>4-items</w:t>
            </w:r>
          </w:p>
        </w:tc>
        <w:tc>
          <w:tcPr>
            <w:tcW w:w="2268" w:type="dxa"/>
          </w:tcPr>
          <w:p w14:paraId="4DA3B8CD" w14:textId="77777777" w:rsidR="00E42D30" w:rsidRPr="007601C6" w:rsidRDefault="00E42D30" w:rsidP="00E9115B">
            <w:r>
              <w:t>Yes</w:t>
            </w:r>
          </w:p>
        </w:tc>
        <w:tc>
          <w:tcPr>
            <w:tcW w:w="3493" w:type="dxa"/>
          </w:tcPr>
          <w:p w14:paraId="1CF56ECF" w14:textId="77777777" w:rsidR="00E42D30" w:rsidRPr="007D5557" w:rsidRDefault="00E42D30" w:rsidP="00E9115B">
            <w:r>
              <w:t>Heavy alcohol use only</w:t>
            </w:r>
          </w:p>
        </w:tc>
      </w:tr>
      <w:tr w:rsidR="00E42D30" w:rsidRPr="007D5557" w14:paraId="3A987354" w14:textId="77777777" w:rsidTr="00E9115B">
        <w:tc>
          <w:tcPr>
            <w:tcW w:w="2122" w:type="dxa"/>
          </w:tcPr>
          <w:p w14:paraId="7C32E71F" w14:textId="77777777" w:rsidR="00E42D30" w:rsidRPr="007601C6" w:rsidRDefault="00E42D30" w:rsidP="00E9115B">
            <w:pPr>
              <w:rPr>
                <w:sz w:val="20"/>
              </w:rPr>
            </w:pPr>
            <w:r>
              <w:t xml:space="preserve">TWEAK </w:t>
            </w:r>
          </w:p>
        </w:tc>
        <w:tc>
          <w:tcPr>
            <w:tcW w:w="2551" w:type="dxa"/>
          </w:tcPr>
          <w:p w14:paraId="47D99B54" w14:textId="77777777" w:rsidR="00E42D30" w:rsidRPr="007D5557" w:rsidRDefault="00E42D30" w:rsidP="00E9115B">
            <w:r>
              <w:t xml:space="preserve">5- item screener </w:t>
            </w:r>
          </w:p>
        </w:tc>
        <w:tc>
          <w:tcPr>
            <w:tcW w:w="2268" w:type="dxa"/>
          </w:tcPr>
          <w:p w14:paraId="0228C427" w14:textId="77777777" w:rsidR="00E42D30" w:rsidRPr="007D5557" w:rsidRDefault="00E42D30" w:rsidP="00E9115B">
            <w:r>
              <w:t>Yes</w:t>
            </w:r>
          </w:p>
        </w:tc>
        <w:tc>
          <w:tcPr>
            <w:tcW w:w="3493" w:type="dxa"/>
          </w:tcPr>
          <w:p w14:paraId="70F9CF73" w14:textId="77777777" w:rsidR="00E42D30" w:rsidRPr="007D5557" w:rsidRDefault="00E42D30" w:rsidP="00E9115B">
            <w:r>
              <w:t>Moderate to heavy alcohol use</w:t>
            </w:r>
          </w:p>
        </w:tc>
      </w:tr>
    </w:tbl>
    <w:p w14:paraId="11A2763C" w14:textId="77777777" w:rsidR="00E42D30" w:rsidRDefault="00E42D30" w:rsidP="00E42D30"/>
    <w:p w14:paraId="058D345D" w14:textId="2542E045" w:rsidR="00E42D30" w:rsidRPr="007D5557" w:rsidRDefault="00E42D30" w:rsidP="00E42D30">
      <w:r w:rsidRPr="004D2E9B">
        <w:t>CAGE: Cut down, Annoyed by criticism, Guilty about drinking, Eye-opener;</w:t>
      </w:r>
      <w:r>
        <w:t xml:space="preserve"> AUDIT-C: Alcohol Use Disorders Identification Test – Alcohol consumption questions;</w:t>
      </w:r>
      <w:r w:rsidRPr="004D2E9B">
        <w:t xml:space="preserve"> NET: Normal drinker, Eye-opener, Tolerance; T-ACE: Tolerance, Annoyed by criticism, Cut down, Eye-opener; TWEAK: Tolerance, Worry about drinking, Eye-opener, Amnesia, K/Cut down. </w:t>
      </w:r>
    </w:p>
    <w:p w14:paraId="6F9E7D75" w14:textId="77777777" w:rsidR="00E42D30" w:rsidRPr="00DB6139" w:rsidRDefault="00E42D30">
      <w:pPr>
        <w:rPr>
          <w:sz w:val="28"/>
          <w:szCs w:val="28"/>
        </w:rPr>
      </w:pPr>
    </w:p>
    <w:p w14:paraId="2ACE79DC" w14:textId="15D2A63D" w:rsidR="00CA7485" w:rsidRDefault="00CA7485"/>
    <w:p w14:paraId="4D403A51" w14:textId="7D74D314" w:rsidR="00E42D30" w:rsidRDefault="00E42D30">
      <w:r>
        <w:lastRenderedPageBreak/>
        <w:t>References</w:t>
      </w:r>
    </w:p>
    <w:p w14:paraId="7C60B182" w14:textId="77777777" w:rsidR="002F58FB" w:rsidRPr="004D2E9B" w:rsidRDefault="002F58FB"/>
    <w:p w14:paraId="0BEE5CD8" w14:textId="0904D4DD" w:rsidR="00A24913" w:rsidRDefault="00BD291D" w:rsidP="000564C7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0564C7">
        <w:rPr>
          <w:color w:val="212121"/>
          <w:shd w:val="clear" w:color="auto" w:fill="FFFFFF"/>
        </w:rPr>
        <w:t>WHO</w:t>
      </w:r>
      <w:r w:rsidR="00A24913" w:rsidRPr="000564C7">
        <w:rPr>
          <w:color w:val="212121"/>
          <w:shd w:val="clear" w:color="auto" w:fill="FFFFFF"/>
        </w:rPr>
        <w:t xml:space="preserve"> ASSIST Working Group. The Alcohol, Smoking and Substance Involvement Screening Test (ASSIST): development, reliability and feasibility. Addiction. 2002;97(9):1183-94. </w:t>
      </w:r>
      <w:proofErr w:type="spellStart"/>
      <w:r w:rsidR="00A24913" w:rsidRPr="000564C7">
        <w:rPr>
          <w:color w:val="212121"/>
          <w:shd w:val="clear" w:color="auto" w:fill="FFFFFF"/>
        </w:rPr>
        <w:t>doi</w:t>
      </w:r>
      <w:proofErr w:type="spellEnd"/>
      <w:r w:rsidR="00A24913" w:rsidRPr="000564C7">
        <w:rPr>
          <w:color w:val="212121"/>
          <w:shd w:val="clear" w:color="auto" w:fill="FFFFFF"/>
        </w:rPr>
        <w:t>: 10.1046/j.1360-0443.2002.00185.x.</w:t>
      </w:r>
    </w:p>
    <w:p w14:paraId="207FCA57" w14:textId="77777777" w:rsidR="000564C7" w:rsidRPr="000564C7" w:rsidRDefault="00BD291D" w:rsidP="00A24913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>
        <w:t>World Health Organization (WHO) Alcohol, Smoking and Substance Involvement Screening Test (ASSIST), Version 3.0, developed and published by WHO (available at http://www.who.int/substance_abuse/activities/assist_v3_english.pdf). Retrieved 19</w:t>
      </w:r>
      <w:r w:rsidRPr="000564C7">
        <w:rPr>
          <w:vertAlign w:val="superscript"/>
        </w:rPr>
        <w:t>th</w:t>
      </w:r>
      <w:r>
        <w:t xml:space="preserve"> October 2020.</w:t>
      </w:r>
    </w:p>
    <w:p w14:paraId="49A28E5B" w14:textId="77777777" w:rsidR="000564C7" w:rsidRPr="000564C7" w:rsidRDefault="002F58FB" w:rsidP="00A24913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0564C7">
        <w:rPr>
          <w:lang w:val="en-GB"/>
        </w:rPr>
        <w:t xml:space="preserve">Hotham E, Ali R, White J, Sullivan T, Robinson J. Investigation of the Alcohol, Smoking, and Substance Involvement Screening Test (the ASSIST) Version 3.0 in Pregnancy. Addict </w:t>
      </w:r>
      <w:proofErr w:type="spellStart"/>
      <w:r w:rsidRPr="000564C7">
        <w:rPr>
          <w:lang w:val="en-GB"/>
        </w:rPr>
        <w:t>Disord</w:t>
      </w:r>
      <w:proofErr w:type="spellEnd"/>
      <w:r w:rsidRPr="000564C7">
        <w:rPr>
          <w:lang w:val="en-GB"/>
        </w:rPr>
        <w:t xml:space="preserve"> Their Treat 2013, 12(3), 123–135</w:t>
      </w:r>
    </w:p>
    <w:p w14:paraId="2E1BB718" w14:textId="77777777" w:rsidR="000564C7" w:rsidRPr="000564C7" w:rsidRDefault="0013182B" w:rsidP="000564C7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13182B">
        <w:t xml:space="preserve">Ali R, Meena S, Eastwood B, Richards I, Marsden J. Ultra-rapid screening for substance-use disorders: the Alcohol, Smoking and Substance Involvement Screening Test (ASSIST-Lite). Drug Alcohol Depend. 2013 Sep 1;132(1-2):352-61. </w:t>
      </w:r>
      <w:proofErr w:type="spellStart"/>
      <w:r w:rsidRPr="0013182B">
        <w:t>doi</w:t>
      </w:r>
      <w:proofErr w:type="spellEnd"/>
      <w:r w:rsidRPr="0013182B">
        <w:t>: 10.1016/j.drugalcdep.2013.03.001.</w:t>
      </w:r>
    </w:p>
    <w:p w14:paraId="15246565" w14:textId="77777777" w:rsidR="000564C7" w:rsidRPr="000564C7" w:rsidRDefault="00DB5131" w:rsidP="00BD291D">
      <w:pPr>
        <w:pStyle w:val="ListParagraph"/>
        <w:numPr>
          <w:ilvl w:val="0"/>
          <w:numId w:val="1"/>
        </w:numPr>
        <w:rPr>
          <w:rStyle w:val="Hyperlink"/>
          <w:color w:val="212121"/>
          <w:u w:val="none"/>
          <w:shd w:val="clear" w:color="auto" w:fill="FFFFFF"/>
        </w:rPr>
      </w:pPr>
      <w:proofErr w:type="spellStart"/>
      <w:r>
        <w:t>Hothman</w:t>
      </w:r>
      <w:proofErr w:type="spellEnd"/>
      <w:r>
        <w:t xml:space="preserve">, E.D., Ali, R. L., White, J.N. (2016). Analysis of qualitative data from the investigation study in pregnancy of the ASSIST Version 3.0 (the Alcohol, Smoking and Substance Involvement Screening Test). </w:t>
      </w:r>
      <w:r w:rsidRPr="000564C7">
        <w:rPr>
          <w:i/>
        </w:rPr>
        <w:t>Midwifery, 34.</w:t>
      </w:r>
      <w:r w:rsidRPr="000564C7">
        <w:rPr>
          <w:sz w:val="21"/>
          <w:szCs w:val="21"/>
        </w:rPr>
        <w:t xml:space="preserve"> 183-197. </w:t>
      </w:r>
      <w:hyperlink r:id="rId5" w:tgtFrame="_blank" w:tooltip="Persistent link using digital object identifier" w:history="1">
        <w:r w:rsidRPr="000564C7">
          <w:rPr>
            <w:rStyle w:val="Hyperlink"/>
            <w:rFonts w:ascii="Arial" w:hAnsi="Arial" w:cs="Arial"/>
            <w:color w:val="E9711C"/>
            <w:sz w:val="21"/>
            <w:szCs w:val="21"/>
          </w:rPr>
          <w:t>doi.org/10.1016/j.midw.2015.11.011</w:t>
        </w:r>
      </w:hyperlink>
    </w:p>
    <w:p w14:paraId="3AAAF365" w14:textId="77777777" w:rsidR="000564C7" w:rsidRPr="000564C7" w:rsidRDefault="00BD291D" w:rsidP="00140F99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>
        <w:t xml:space="preserve">National Institute on Drug Abuse. Resource guide: screening for drug use in general medical settings. Available at: https:// </w:t>
      </w:r>
      <w:hyperlink r:id="rId6" w:history="1">
        <w:r w:rsidR="00445AC9" w:rsidRPr="008D4853">
          <w:rPr>
            <w:rStyle w:val="Hyperlink"/>
          </w:rPr>
          <w:t>www.drugabuse.gov/publications/resource-guide-screeningdrug-use-in-general-medical-settings</w:t>
        </w:r>
      </w:hyperlink>
      <w:r>
        <w:t>.</w:t>
      </w:r>
      <w:r w:rsidR="00445AC9">
        <w:t xml:space="preserve"> Retrieved 19</w:t>
      </w:r>
      <w:r w:rsidR="00445AC9" w:rsidRPr="000564C7">
        <w:rPr>
          <w:vertAlign w:val="superscript"/>
        </w:rPr>
        <w:t>th</w:t>
      </w:r>
      <w:r w:rsidR="00445AC9">
        <w:t xml:space="preserve"> October 2020.</w:t>
      </w:r>
    </w:p>
    <w:p w14:paraId="00B97016" w14:textId="7C85C043" w:rsidR="000564C7" w:rsidRPr="000564C7" w:rsidRDefault="00140F99" w:rsidP="00CA526F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140F99">
        <w:t xml:space="preserve">Coleman-Cowger VH, </w:t>
      </w:r>
      <w:proofErr w:type="spellStart"/>
      <w:r w:rsidRPr="00140F99">
        <w:t>Oga</w:t>
      </w:r>
      <w:proofErr w:type="spellEnd"/>
      <w:r w:rsidRPr="00140F99">
        <w:t xml:space="preserve"> EA, Peters EN, </w:t>
      </w:r>
      <w:proofErr w:type="spellStart"/>
      <w:r w:rsidRPr="00140F99">
        <w:t>Trocin</w:t>
      </w:r>
      <w:proofErr w:type="spellEnd"/>
      <w:r w:rsidRPr="00140F99">
        <w:t xml:space="preserve"> KE, </w:t>
      </w:r>
      <w:proofErr w:type="spellStart"/>
      <w:r w:rsidRPr="00140F99">
        <w:t>Koszowski</w:t>
      </w:r>
      <w:proofErr w:type="spellEnd"/>
      <w:r w:rsidRPr="00140F99">
        <w:t xml:space="preserve"> B, Mark K. Accuracy of Three Screening Tools for Prenatal Substance Use. </w:t>
      </w:r>
      <w:proofErr w:type="spellStart"/>
      <w:r w:rsidRPr="00140F99">
        <w:t>Obstet</w:t>
      </w:r>
      <w:proofErr w:type="spellEnd"/>
      <w:r w:rsidRPr="00140F99">
        <w:t xml:space="preserve"> Gynecol. 2019 May;133(5):952-961. </w:t>
      </w:r>
      <w:proofErr w:type="spellStart"/>
      <w:r w:rsidRPr="00140F99">
        <w:t>doi</w:t>
      </w:r>
      <w:proofErr w:type="spellEnd"/>
      <w:r w:rsidRPr="00140F99">
        <w:t>: 10.1097/AOG.0000000000003230.</w:t>
      </w:r>
    </w:p>
    <w:p w14:paraId="31073A6E" w14:textId="02012372" w:rsidR="00CA526F" w:rsidRPr="000564C7" w:rsidRDefault="00CA526F" w:rsidP="00CA526F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proofErr w:type="spellStart"/>
      <w:r w:rsidRPr="00B15094">
        <w:t>Oga</w:t>
      </w:r>
      <w:proofErr w:type="spellEnd"/>
      <w:r w:rsidRPr="00B15094">
        <w:t xml:space="preserve"> EA, Mark K, Peters EN, Coleman-Cowger VH. Validation of the NIDA-modified ASSIST as a Screening Tool for Prenatal Drug Use in an Urban Setting in the United States. J Addict Med. 2020 Sep/Oct;14(5):423-430. </w:t>
      </w:r>
      <w:proofErr w:type="spellStart"/>
      <w:r w:rsidRPr="00B15094">
        <w:t>doi</w:t>
      </w:r>
      <w:proofErr w:type="spellEnd"/>
      <w:r w:rsidRPr="00B15094">
        <w:t>: 10.1097/ADM.0000000000000614.</w:t>
      </w:r>
      <w:r>
        <w:t xml:space="preserve"> </w:t>
      </w:r>
    </w:p>
    <w:p w14:paraId="735E8FC4" w14:textId="77777777" w:rsidR="000564C7" w:rsidRDefault="000564C7" w:rsidP="000564C7">
      <w:pPr>
        <w:rPr>
          <w:i/>
          <w:iCs/>
        </w:rPr>
      </w:pPr>
      <w:r>
        <w:rPr>
          <w:i/>
          <w:iCs/>
        </w:rPr>
        <w:t xml:space="preserve">          </w:t>
      </w:r>
      <w:r w:rsidR="00CA526F" w:rsidRPr="00E42D30">
        <w:rPr>
          <w:i/>
          <w:iCs/>
        </w:rPr>
        <w:t xml:space="preserve">NOTE </w:t>
      </w:r>
      <w:proofErr w:type="spellStart"/>
      <w:r w:rsidR="00CA526F" w:rsidRPr="00E42D30">
        <w:rPr>
          <w:i/>
          <w:iCs/>
        </w:rPr>
        <w:t>Oga</w:t>
      </w:r>
      <w:proofErr w:type="spellEnd"/>
      <w:r w:rsidR="00CA526F" w:rsidRPr="00E42D30">
        <w:rPr>
          <w:i/>
          <w:iCs/>
        </w:rPr>
        <w:t xml:space="preserve"> full paper unavailable so citation is using abstract only</w:t>
      </w:r>
      <w:r w:rsidR="00E42D30" w:rsidRPr="00E42D30">
        <w:rPr>
          <w:i/>
          <w:iCs/>
        </w:rPr>
        <w:t>.</w:t>
      </w:r>
    </w:p>
    <w:p w14:paraId="39756037" w14:textId="77777777" w:rsidR="000564C7" w:rsidRPr="000564C7" w:rsidRDefault="0008645E" w:rsidP="000564C7">
      <w:pPr>
        <w:pStyle w:val="ListParagraph"/>
        <w:numPr>
          <w:ilvl w:val="0"/>
          <w:numId w:val="1"/>
        </w:numPr>
        <w:rPr>
          <w:i/>
          <w:iCs/>
        </w:rPr>
      </w:pPr>
      <w:proofErr w:type="spellStart"/>
      <w:r w:rsidRPr="00816EF9">
        <w:t>Chasnoff</w:t>
      </w:r>
      <w:proofErr w:type="spellEnd"/>
      <w:r w:rsidRPr="00816EF9">
        <w:t xml:space="preserve"> IJ, Hung WC. The 4P’s Plus. NTI Publishing: Chicago, 1999.</w:t>
      </w:r>
    </w:p>
    <w:p w14:paraId="38EFEA74" w14:textId="77777777" w:rsidR="000564C7" w:rsidRPr="000564C7" w:rsidRDefault="00816EF9" w:rsidP="000564C7">
      <w:pPr>
        <w:pStyle w:val="ListParagraph"/>
        <w:numPr>
          <w:ilvl w:val="0"/>
          <w:numId w:val="1"/>
        </w:numPr>
        <w:rPr>
          <w:i/>
          <w:iCs/>
        </w:rPr>
      </w:pPr>
      <w:proofErr w:type="spellStart"/>
      <w:r>
        <w:t>Chasnoff</w:t>
      </w:r>
      <w:proofErr w:type="spellEnd"/>
      <w:r>
        <w:t xml:space="preserve">, I.J., Wells, A.M., </w:t>
      </w:r>
      <w:proofErr w:type="spellStart"/>
      <w:r>
        <w:t>McGourty</w:t>
      </w:r>
      <w:proofErr w:type="spellEnd"/>
      <w:r>
        <w:t>, R.F &amp; Bailey, L.K (2007). Validation of the 4P’s Plus</w:t>
      </w:r>
      <w:r w:rsidR="00473BB1" w:rsidRPr="000564C7">
        <w:rPr>
          <w:vertAlign w:val="superscript"/>
        </w:rPr>
        <w:t>©</w:t>
      </w:r>
      <w:r>
        <w:t xml:space="preserve"> screen for substance use in pregnancy validation of the 4P’s Plus. Journal of Perinatology, 27, 744-748.</w:t>
      </w:r>
    </w:p>
    <w:p w14:paraId="765159B3" w14:textId="67024984" w:rsidR="008A79A5" w:rsidRPr="000564C7" w:rsidRDefault="008A79A5" w:rsidP="000564C7">
      <w:pPr>
        <w:pStyle w:val="ListParagraph"/>
        <w:numPr>
          <w:ilvl w:val="0"/>
          <w:numId w:val="1"/>
        </w:numPr>
        <w:rPr>
          <w:i/>
          <w:iCs/>
        </w:rPr>
      </w:pPr>
      <w:r w:rsidRPr="000564C7">
        <w:rPr>
          <w:lang w:val="en-GB"/>
        </w:rPr>
        <w:t xml:space="preserve">Yonkers, K. A., </w:t>
      </w:r>
      <w:proofErr w:type="spellStart"/>
      <w:r w:rsidRPr="000564C7">
        <w:rPr>
          <w:lang w:val="en-GB"/>
        </w:rPr>
        <w:t>Gotman</w:t>
      </w:r>
      <w:proofErr w:type="spellEnd"/>
      <w:r w:rsidRPr="000564C7">
        <w:rPr>
          <w:lang w:val="en-GB"/>
        </w:rPr>
        <w:t xml:space="preserve">, N., Kershaw, T., </w:t>
      </w:r>
      <w:proofErr w:type="spellStart"/>
      <w:r w:rsidRPr="000564C7">
        <w:rPr>
          <w:lang w:val="en-GB"/>
        </w:rPr>
        <w:t>Forray</w:t>
      </w:r>
      <w:proofErr w:type="spellEnd"/>
      <w:r w:rsidRPr="000564C7">
        <w:rPr>
          <w:lang w:val="en-GB"/>
        </w:rPr>
        <w:t xml:space="preserve">, A., Howell, H. B., &amp; </w:t>
      </w:r>
      <w:proofErr w:type="spellStart"/>
      <w:r w:rsidRPr="000564C7">
        <w:rPr>
          <w:lang w:val="en-GB"/>
        </w:rPr>
        <w:t>Rounsaville</w:t>
      </w:r>
      <w:proofErr w:type="spellEnd"/>
      <w:r w:rsidRPr="000564C7">
        <w:rPr>
          <w:lang w:val="en-GB"/>
        </w:rPr>
        <w:t xml:space="preserve">, B. J. (2010). Screening for prenatal substance use: development of the Substance Use Risk Profile-Pregnancy scale. </w:t>
      </w:r>
      <w:proofErr w:type="spellStart"/>
      <w:r w:rsidRPr="000564C7">
        <w:rPr>
          <w:lang w:val="en-GB"/>
        </w:rPr>
        <w:t>Obstet</w:t>
      </w:r>
      <w:proofErr w:type="spellEnd"/>
      <w:r w:rsidRPr="000564C7">
        <w:rPr>
          <w:lang w:val="en-GB"/>
        </w:rPr>
        <w:t xml:space="preserve"> </w:t>
      </w:r>
      <w:proofErr w:type="spellStart"/>
      <w:r w:rsidRPr="000564C7">
        <w:rPr>
          <w:lang w:val="en-GB"/>
        </w:rPr>
        <w:t>Gynecol</w:t>
      </w:r>
      <w:proofErr w:type="spellEnd"/>
      <w:r w:rsidRPr="000564C7">
        <w:rPr>
          <w:lang w:val="en-GB"/>
        </w:rPr>
        <w:t>, 116(4), 827-833.</w:t>
      </w:r>
    </w:p>
    <w:p w14:paraId="5DCB43F0" w14:textId="631BE0C2" w:rsidR="000564C7" w:rsidRPr="007F53C7" w:rsidRDefault="000564C7" w:rsidP="000564C7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Ondersma, S.J., Svikis, D.S., LeBreton, J.M., </w:t>
      </w:r>
      <w:proofErr w:type="spellStart"/>
      <w:r>
        <w:t>Streiner</w:t>
      </w:r>
      <w:proofErr w:type="spellEnd"/>
      <w:r>
        <w:t>, D.L., Gre</w:t>
      </w:r>
      <w:r w:rsidR="007F53C7">
        <w:t xml:space="preserve">kin, E.R., Lam, P.K. et al. (2012). Development and preliminary validation of an indirect </w:t>
      </w:r>
      <w:proofErr w:type="spellStart"/>
      <w:r w:rsidR="007F53C7">
        <w:t>sceener</w:t>
      </w:r>
      <w:proofErr w:type="spellEnd"/>
      <w:r w:rsidR="007F53C7">
        <w:t xml:space="preserve"> for drug use in the perinatal period. Addiction;107: 2099-2106.</w:t>
      </w:r>
    </w:p>
    <w:p w14:paraId="33B8F176" w14:textId="6FFEF770" w:rsidR="007F53C7" w:rsidRPr="002E11FB" w:rsidRDefault="007F53C7" w:rsidP="000564C7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Ondersma, S.J., Chang, G., Blake-Lamb, T., </w:t>
      </w:r>
      <w:proofErr w:type="spellStart"/>
      <w:r>
        <w:t>Gilstad</w:t>
      </w:r>
      <w:proofErr w:type="spellEnd"/>
      <w:r>
        <w:t xml:space="preserve">-Hayden, K., </w:t>
      </w:r>
      <w:proofErr w:type="spellStart"/>
      <w:r>
        <w:t>Orav</w:t>
      </w:r>
      <w:proofErr w:type="spellEnd"/>
      <w:r>
        <w:t>, J. et al. (2019). Accuracy of five self-report screening instruments for substance use in pregnancy.  Addiction; 114: 1683-1693.</w:t>
      </w:r>
    </w:p>
    <w:p w14:paraId="23676DB7" w14:textId="77777777" w:rsidR="002E11FB" w:rsidRPr="000564C7" w:rsidRDefault="002E11FB" w:rsidP="002178F2">
      <w:pPr>
        <w:pStyle w:val="ListParagraph"/>
        <w:ind w:left="596"/>
        <w:rPr>
          <w:i/>
          <w:iCs/>
        </w:rPr>
      </w:pPr>
    </w:p>
    <w:p w14:paraId="0BCF7CC8" w14:textId="31F2B00A" w:rsidR="00BD291D" w:rsidRDefault="00BD291D">
      <w:pPr>
        <w:rPr>
          <w:lang w:val="en-GB"/>
        </w:rPr>
      </w:pPr>
    </w:p>
    <w:p w14:paraId="65064272" w14:textId="77777777" w:rsidR="00BD291D" w:rsidRDefault="00BD291D"/>
    <w:p w14:paraId="46584FFE" w14:textId="148254EE" w:rsidR="00BD291D" w:rsidRDefault="00BD291D"/>
    <w:p w14:paraId="660B9629" w14:textId="77777777" w:rsidR="0038483E" w:rsidRDefault="0038483E" w:rsidP="0038483E"/>
    <w:sectPr w:rsidR="0038483E" w:rsidSect="00E42D3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NeueLTStd-Roman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E5A20"/>
    <w:multiLevelType w:val="hybridMultilevel"/>
    <w:tmpl w:val="941686A4"/>
    <w:lvl w:ilvl="0" w:tplc="1570EA70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A0972"/>
    <w:multiLevelType w:val="hybridMultilevel"/>
    <w:tmpl w:val="0A305488"/>
    <w:lvl w:ilvl="0" w:tplc="1570EA70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7618B"/>
    <w:multiLevelType w:val="hybridMultilevel"/>
    <w:tmpl w:val="493E3912"/>
    <w:lvl w:ilvl="0" w:tplc="D178898A">
      <w:start w:val="1"/>
      <w:numFmt w:val="decimal"/>
      <w:lvlText w:val="%1."/>
      <w:lvlJc w:val="left"/>
      <w:pPr>
        <w:ind w:left="596" w:hanging="454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749"/>
    <w:rsid w:val="000564C7"/>
    <w:rsid w:val="0008645E"/>
    <w:rsid w:val="00095EC6"/>
    <w:rsid w:val="000D3ABA"/>
    <w:rsid w:val="000D7EED"/>
    <w:rsid w:val="00127E2A"/>
    <w:rsid w:val="0013182B"/>
    <w:rsid w:val="00140F99"/>
    <w:rsid w:val="00175F7D"/>
    <w:rsid w:val="001A7F91"/>
    <w:rsid w:val="00201E7C"/>
    <w:rsid w:val="002178F2"/>
    <w:rsid w:val="00277D15"/>
    <w:rsid w:val="002D0946"/>
    <w:rsid w:val="002E11FB"/>
    <w:rsid w:val="002F58FB"/>
    <w:rsid w:val="00303FE9"/>
    <w:rsid w:val="003155BA"/>
    <w:rsid w:val="00372DE7"/>
    <w:rsid w:val="00373724"/>
    <w:rsid w:val="0038483E"/>
    <w:rsid w:val="003C0A1E"/>
    <w:rsid w:val="003D3220"/>
    <w:rsid w:val="00402941"/>
    <w:rsid w:val="00403346"/>
    <w:rsid w:val="00445AC9"/>
    <w:rsid w:val="00452B6D"/>
    <w:rsid w:val="00453312"/>
    <w:rsid w:val="00473BB1"/>
    <w:rsid w:val="004C1034"/>
    <w:rsid w:val="004D2E9B"/>
    <w:rsid w:val="004E6C9B"/>
    <w:rsid w:val="004F516F"/>
    <w:rsid w:val="0050511D"/>
    <w:rsid w:val="005475D7"/>
    <w:rsid w:val="005B1FFB"/>
    <w:rsid w:val="00661870"/>
    <w:rsid w:val="006F2CFD"/>
    <w:rsid w:val="00726D4F"/>
    <w:rsid w:val="007601C6"/>
    <w:rsid w:val="00797691"/>
    <w:rsid w:val="007D4DC4"/>
    <w:rsid w:val="007D5557"/>
    <w:rsid w:val="007E4FAF"/>
    <w:rsid w:val="007F53C7"/>
    <w:rsid w:val="00816EF9"/>
    <w:rsid w:val="008211A4"/>
    <w:rsid w:val="008A290F"/>
    <w:rsid w:val="008A79A5"/>
    <w:rsid w:val="009C14C8"/>
    <w:rsid w:val="009D11CA"/>
    <w:rsid w:val="00A24913"/>
    <w:rsid w:val="00A41749"/>
    <w:rsid w:val="00A81850"/>
    <w:rsid w:val="00B00F70"/>
    <w:rsid w:val="00B15094"/>
    <w:rsid w:val="00B66EB8"/>
    <w:rsid w:val="00B77B23"/>
    <w:rsid w:val="00BB58CF"/>
    <w:rsid w:val="00BD291D"/>
    <w:rsid w:val="00BE328C"/>
    <w:rsid w:val="00CA526F"/>
    <w:rsid w:val="00CA7485"/>
    <w:rsid w:val="00DA4650"/>
    <w:rsid w:val="00DB5131"/>
    <w:rsid w:val="00DB6139"/>
    <w:rsid w:val="00DD1B89"/>
    <w:rsid w:val="00DE5D43"/>
    <w:rsid w:val="00E42D30"/>
    <w:rsid w:val="00F8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B2CE"/>
  <w15:chartTrackingRefBased/>
  <w15:docId w15:val="{D3D60081-2B5B-4778-B551-8ACE4A07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9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5A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A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6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513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3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rugabuse.gov/publications/resource-guide-screeningdrug-use-in-general-medical-settings" TargetMode="External"/><Relationship Id="rId5" Type="http://schemas.openxmlformats.org/officeDocument/2006/relationships/hyperlink" Target="https://doi.org/10.1016/j.midw.2015.11.0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5</Words>
  <Characters>5337</Characters>
  <Application>Microsoft Office Word</Application>
  <DocSecurity>0</DocSecurity>
  <Lines>7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tevens</dc:creator>
  <cp:keywords/>
  <dc:description/>
  <cp:lastModifiedBy>Trecia Wouldes</cp:lastModifiedBy>
  <cp:revision>2</cp:revision>
  <dcterms:created xsi:type="dcterms:W3CDTF">2020-11-28T20:38:00Z</dcterms:created>
  <dcterms:modified xsi:type="dcterms:W3CDTF">2020-11-28T20:38:00Z</dcterms:modified>
</cp:coreProperties>
</file>